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2B5DA" w14:textId="39135877" w:rsidR="009F7E8C" w:rsidRPr="009F7E8C" w:rsidRDefault="009F7E8C" w:rsidP="009F7E8C">
      <w:pPr>
        <w:spacing w:after="100" w:line="480" w:lineRule="auto"/>
        <w:rPr>
          <w:rFonts w:eastAsia="Calibri" w:cs="Times New Roman"/>
          <w:lang w:val="en-US"/>
        </w:rPr>
      </w:pPr>
      <w:bookmarkStart w:id="0" w:name="_Hlk103675447"/>
      <w:r>
        <w:rPr>
          <w:rFonts w:eastAsia="Calibri" w:cs="Times New Roman"/>
          <w:lang w:val="en-US"/>
        </w:rPr>
        <w:t xml:space="preserve">Supplementary </w:t>
      </w:r>
      <w:r w:rsidRPr="009F7E8C">
        <w:rPr>
          <w:rFonts w:eastAsia="Calibri" w:cs="Times New Roman"/>
          <w:lang w:val="en-US"/>
        </w:rPr>
        <w:t xml:space="preserve">Table </w:t>
      </w:r>
      <w:r>
        <w:rPr>
          <w:rFonts w:eastAsia="Calibri" w:cs="Times New Roman"/>
          <w:lang w:val="en-US"/>
        </w:rPr>
        <w:t>1</w:t>
      </w:r>
      <w:r w:rsidRPr="009F7E8C">
        <w:rPr>
          <w:rFonts w:eastAsia="Calibri" w:cs="Times New Roman"/>
          <w:lang w:val="en-US"/>
        </w:rPr>
        <w:t>. Distribution of sociodemographic and job-related characteristics in each of the 4 trajectories of white-collar workers in the trade and retail industry 2012 with different patterns of sickness absence (SA)/disability pension (DP) days/year over 2012-2016 identified by group-based trajectory modelling</w:t>
      </w:r>
      <w:r>
        <w:rPr>
          <w:rFonts w:eastAsia="Calibri" w:cs="Times New Roman"/>
          <w:lang w:val="en-US"/>
        </w:rPr>
        <w:t xml:space="preserve">, among those </w:t>
      </w:r>
      <w:r w:rsidR="007E3B07">
        <w:rPr>
          <w:rFonts w:eastAsia="Calibri" w:cs="Times New Roman"/>
          <w:lang w:val="en-US"/>
        </w:rPr>
        <w:t>≤</w:t>
      </w:r>
      <w:r>
        <w:rPr>
          <w:rFonts w:eastAsia="Calibri" w:cs="Times New Roman"/>
          <w:lang w:val="en-US"/>
        </w:rPr>
        <w:t>61 years in 2012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701"/>
        <w:gridCol w:w="1371"/>
      </w:tblGrid>
      <w:tr w:rsidR="009F7E8C" w:rsidRPr="009F7E8C" w14:paraId="71A3A7B3" w14:textId="77777777" w:rsidTr="009130CF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3DCB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672A" w14:textId="73192DD2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No SA/DP (n=1</w:t>
            </w:r>
            <w:r w:rsidR="009130C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915B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="00915BAA">
              <w:rPr>
                <w:rFonts w:eastAsia="Times New Roman" w:cs="Times New Roman"/>
                <w:color w:val="000000"/>
                <w:sz w:val="20"/>
                <w:szCs w:val="20"/>
              </w:rPr>
              <w:t>656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AEF7" w14:textId="1EC59876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w SA/DP (n=4</w:t>
            </w:r>
            <w:r w:rsidR="00915BA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915BA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2B78" w14:textId="58926DA0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creasing SA/DP (n=2</w:t>
            </w:r>
            <w:r w:rsidR="00915BA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1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9075" w14:textId="47D52A42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igh SA/DP (n=</w:t>
            </w:r>
            <w:r w:rsidR="00915BA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48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F7E8C" w:rsidRPr="009F7E8C" w14:paraId="47EC5CE8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7E02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FCF7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7FA8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F7E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2DA2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F7E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793C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5D4765" w:rsidRPr="009F7E8C" w14:paraId="1510EECD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0B8B" w14:textId="77777777" w:rsidR="005D4765" w:rsidRPr="009F7E8C" w:rsidRDefault="005D4765" w:rsidP="005D476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988B67A" w14:textId="4C30001F" w:rsidR="005D4765" w:rsidRPr="00B74D19" w:rsidRDefault="005D4765" w:rsidP="005D4765">
            <w:pPr>
              <w:spacing w:after="0" w:line="48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74D19">
              <w:rPr>
                <w:sz w:val="20"/>
                <w:szCs w:val="20"/>
              </w:rPr>
              <w:t>7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D3E22" w14:textId="4A9CBE20" w:rsidR="005D4765" w:rsidRPr="00B74D19" w:rsidRDefault="005D4765" w:rsidP="005D4765">
            <w:pPr>
              <w:spacing w:after="0" w:line="48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74D19">
              <w:rPr>
                <w:sz w:val="20"/>
                <w:szCs w:val="20"/>
              </w:rPr>
              <w:t>23.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59A0E" w14:textId="203150D3" w:rsidR="005D4765" w:rsidRPr="00B74D19" w:rsidRDefault="005D4765" w:rsidP="005D4765">
            <w:pPr>
              <w:spacing w:after="0" w:line="48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74D19">
              <w:rPr>
                <w:sz w:val="20"/>
                <w:szCs w:val="20"/>
              </w:rPr>
              <w:t>1.3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5840717" w14:textId="6FE27DD8" w:rsidR="005D4765" w:rsidRPr="00B74D19" w:rsidRDefault="005D4765" w:rsidP="005D4765">
            <w:pPr>
              <w:spacing w:after="0" w:line="48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74D19">
              <w:rPr>
                <w:sz w:val="20"/>
                <w:szCs w:val="20"/>
              </w:rPr>
              <w:t>1.5</w:t>
            </w:r>
          </w:p>
        </w:tc>
      </w:tr>
      <w:tr w:rsidR="009F7E8C" w:rsidRPr="009F7E8C" w14:paraId="00D31CDD" w14:textId="77777777" w:rsidTr="009130CF">
        <w:trPr>
          <w:trHeight w:val="31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E219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DFB8B2" w14:textId="77777777" w:rsidR="009F7E8C" w:rsidRPr="00B74D19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BD2F73" w14:textId="77777777" w:rsidR="009F7E8C" w:rsidRPr="00B74D19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D21DC0" w14:textId="77777777" w:rsidR="009F7E8C" w:rsidRPr="00B74D19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CC39D3" w14:textId="77777777" w:rsidR="009F7E8C" w:rsidRPr="00B74D19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F7E8C" w:rsidRPr="009F7E8C" w14:paraId="1C7C2649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E928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771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0D8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2CD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DEB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F7E8C" w:rsidRPr="009F7E8C" w14:paraId="5B66E406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8D4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99663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F3E14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16B76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6333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49</w:t>
            </w:r>
          </w:p>
        </w:tc>
      </w:tr>
      <w:tr w:rsidR="009F7E8C" w:rsidRPr="009F7E8C" w14:paraId="1CCF6F82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69286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FD81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12FF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AC3A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105666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</w:tr>
      <w:tr w:rsidR="009F7E8C" w:rsidRPr="009F7E8C" w14:paraId="0E94ECBB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89A5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5A5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1F9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999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CBC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F7E8C" w:rsidRPr="009F7E8C" w14:paraId="68D2D66E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833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-2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97F70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EC5D3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C04AF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8AC9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9F7E8C" w:rsidRPr="009F7E8C" w14:paraId="59F79981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1A3E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-3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F0A60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1E046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9CB81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02DB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</w:tr>
      <w:tr w:rsidR="009F7E8C" w:rsidRPr="009F7E8C" w14:paraId="5C6800CC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CEC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-4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B20EE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F3510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780C2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6034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</w:tr>
      <w:tr w:rsidR="009F7E8C" w:rsidRPr="009F7E8C" w14:paraId="640A3B52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7BB0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-5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DCBFC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B692B6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26F9E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EE09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</w:tr>
      <w:tr w:rsidR="009F7E8C" w:rsidRPr="009F7E8C" w14:paraId="1E42DB53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A369" w14:textId="2941DF15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-6</w:t>
            </w:r>
            <w:r w:rsidR="009E10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93DF3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8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631F0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16CDE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611B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28</w:t>
            </w:r>
          </w:p>
        </w:tc>
      </w:tr>
      <w:tr w:rsidR="009F7E8C" w:rsidRPr="009F7E8C" w14:paraId="6395B9CC" w14:textId="77777777" w:rsidTr="009130CF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827A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ype of living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4A4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6179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523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01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F7E8C" w:rsidRPr="009F7E8C" w14:paraId="082E00A0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9FFA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arge 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D6FDA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CCF21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703CB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0296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</w:tr>
      <w:tr w:rsidR="009F7E8C" w:rsidRPr="009F7E8C" w14:paraId="164B2249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9C37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dium-sized 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A7DC9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C7962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D8409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1D1D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8</w:t>
            </w:r>
          </w:p>
        </w:tc>
      </w:tr>
      <w:tr w:rsidR="009F7E8C" w:rsidRPr="009F7E8C" w14:paraId="7A670700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EF87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mall town or rur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E3AE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5A12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53A9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5039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60</w:t>
            </w:r>
          </w:p>
        </w:tc>
      </w:tr>
      <w:tr w:rsidR="009F7E8C" w:rsidRPr="009F7E8C" w14:paraId="67625C18" w14:textId="77777777" w:rsidTr="009130CF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7AB7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ducation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B81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1CA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10E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B2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F7E8C" w:rsidRPr="009F7E8C" w14:paraId="349D47FB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015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lementary (0-9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63A99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8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6ECB6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7EAA7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EE5A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92</w:t>
            </w:r>
          </w:p>
        </w:tc>
      </w:tr>
      <w:tr w:rsidR="009F7E8C" w:rsidRPr="009F7E8C" w14:paraId="25E0CDF9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3BE2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igh school (10-12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08FC7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C9E68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9E851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4A37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83</w:t>
            </w:r>
          </w:p>
        </w:tc>
      </w:tr>
      <w:tr w:rsidR="009F7E8C" w:rsidRPr="009F7E8C" w14:paraId="41A4C3DC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AA219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llege/university (&gt;12 yea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96E5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B414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4C8D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9BDD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</w:tr>
      <w:tr w:rsidR="009F7E8C" w:rsidRPr="009F7E8C" w14:paraId="0973A627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B832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irth 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37D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3A7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694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8C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F7E8C" w:rsidRPr="009F7E8C" w14:paraId="77ED55B0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E34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522FE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059C5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4ACDF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CE80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7</w:t>
            </w:r>
          </w:p>
        </w:tc>
      </w:tr>
      <w:tr w:rsidR="009F7E8C" w:rsidRPr="009F7E8C" w14:paraId="37861FDD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2D48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Other Nordic 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BF162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C268D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3D6F5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5A8B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27</w:t>
            </w:r>
          </w:p>
        </w:tc>
      </w:tr>
      <w:tr w:rsidR="009F7E8C" w:rsidRPr="009F7E8C" w14:paraId="29EBEE7E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41A5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Other EU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C0210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C0957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33A4D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8A4E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</w:tr>
      <w:tr w:rsidR="009F7E8C" w:rsidRPr="009F7E8C" w14:paraId="4C662194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91BC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Rest of the wor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CAB5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8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60BF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5B0A9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72A7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0</w:t>
            </w:r>
          </w:p>
        </w:tc>
      </w:tr>
      <w:tr w:rsidR="009F7E8C" w:rsidRPr="009F7E8C" w14:paraId="2551A6B8" w14:textId="77777777" w:rsidTr="009130CF">
        <w:trPr>
          <w:trHeight w:val="3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03A2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Family situ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21A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38F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57F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7E7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F7E8C" w:rsidRPr="009F7E8C" w14:paraId="2D843089" w14:textId="77777777" w:rsidTr="009130CF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A97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Married/partner without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F27AF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65306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FF8A6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CA1B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73</w:t>
            </w:r>
          </w:p>
        </w:tc>
      </w:tr>
      <w:tr w:rsidR="009F7E8C" w:rsidRPr="009F7E8C" w14:paraId="724C4CAB" w14:textId="77777777" w:rsidTr="009130CF">
        <w:trPr>
          <w:trHeight w:val="32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CFC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Married/partner with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9F227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F95EF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BDAEC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7023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</w:tr>
      <w:tr w:rsidR="009F7E8C" w:rsidRPr="009F7E8C" w14:paraId="3714C49E" w14:textId="77777777" w:rsidTr="009130CF">
        <w:trPr>
          <w:trHeight w:val="1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3CC5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Single without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F64D1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F98C5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896C4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99B6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5</w:t>
            </w:r>
          </w:p>
        </w:tc>
      </w:tr>
      <w:tr w:rsidR="009F7E8C" w:rsidRPr="009F7E8C" w14:paraId="1B19A475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7B1A6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ngle with childr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6F56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0A6C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A71D6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E074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70</w:t>
            </w:r>
          </w:p>
        </w:tc>
      </w:tr>
      <w:tr w:rsidR="009F7E8C" w:rsidRPr="009F7E8C" w14:paraId="409E69DB" w14:textId="77777777" w:rsidTr="009130CF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CD6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Demands/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E64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17A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BC9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941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F7E8C" w:rsidRPr="009F7E8C" w14:paraId="6AF22923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BF0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High demands/high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5FC8B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8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A4845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754E8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34E5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</w:tr>
      <w:tr w:rsidR="009F7E8C" w:rsidRPr="009F7E8C" w14:paraId="5B3649DB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1E5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High demands/medium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9709A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5B8359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CAC21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43D7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</w:tr>
      <w:tr w:rsidR="009F7E8C" w:rsidRPr="009F7E8C" w14:paraId="11CDD080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31A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High demands/low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CA688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18E319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CD313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4E910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</w:tr>
      <w:tr w:rsidR="009F7E8C" w:rsidRPr="009F7E8C" w14:paraId="3CAB2301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6F21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Medium demands/high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E81A6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49E45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C8DDC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0F9C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</w:tr>
      <w:tr w:rsidR="009F7E8C" w:rsidRPr="009F7E8C" w14:paraId="656EF230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C3CB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Medium demands/medium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601D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E1465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411C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0216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</w:tr>
      <w:tr w:rsidR="009F7E8C" w:rsidRPr="009F7E8C" w14:paraId="00A17A4C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005D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Medium demands/low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70E35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4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CDC49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FB9BB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2750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70</w:t>
            </w:r>
          </w:p>
        </w:tc>
      </w:tr>
      <w:tr w:rsidR="009F7E8C" w:rsidRPr="009F7E8C" w14:paraId="5668A68B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71C7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Low demands/high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62B3A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9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9353E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079CC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5D3B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</w:tr>
      <w:tr w:rsidR="009F7E8C" w:rsidRPr="009F7E8C" w14:paraId="792B95FA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F4D9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Low demands/medium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C2CDD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5FCD5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55050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DCA0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</w:tr>
      <w:tr w:rsidR="009F7E8C" w:rsidRPr="009F7E8C" w14:paraId="1089E09C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59447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Low demands/low 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6366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7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188E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EA379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21559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32</w:t>
            </w:r>
          </w:p>
        </w:tc>
      </w:tr>
      <w:tr w:rsidR="00995C0E" w:rsidRPr="009F7E8C" w14:paraId="59039F5B" w14:textId="77777777" w:rsidTr="00AA41D2">
        <w:trPr>
          <w:trHeight w:val="315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98011" w14:textId="77777777" w:rsidR="00995C0E" w:rsidRPr="009F7E8C" w:rsidRDefault="00995C0E" w:rsidP="00AA41D2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Size of workpl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E81D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7581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EF5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95C0E" w:rsidRPr="009F7E8C" w14:paraId="03DA025A" w14:textId="77777777" w:rsidTr="00AA41D2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24B" w14:textId="77777777" w:rsidR="00995C0E" w:rsidRPr="009F7E8C" w:rsidRDefault="00995C0E" w:rsidP="00AA41D2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1-9 employe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CD2817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87C31C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54F153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AC30F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6</w:t>
            </w:r>
          </w:p>
        </w:tc>
      </w:tr>
      <w:tr w:rsidR="00995C0E" w:rsidRPr="009F7E8C" w14:paraId="4C5284B2" w14:textId="77777777" w:rsidTr="00AA41D2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D963" w14:textId="77777777" w:rsidR="00995C0E" w:rsidRPr="009F7E8C" w:rsidRDefault="00995C0E" w:rsidP="00AA41D2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10-49 employe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D888A0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FE3DE9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9A010A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6BDF7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</w:tr>
      <w:tr w:rsidR="00995C0E" w:rsidRPr="009F7E8C" w14:paraId="6A0C08A4" w14:textId="77777777" w:rsidTr="00AA41D2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83F2" w14:textId="77777777" w:rsidR="00995C0E" w:rsidRPr="009F7E8C" w:rsidRDefault="00995C0E" w:rsidP="00AA41D2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50-99 employe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07A83E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CE1762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63E1AB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53983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</w:tr>
      <w:tr w:rsidR="00995C0E" w:rsidRPr="009F7E8C" w14:paraId="7378910B" w14:textId="77777777" w:rsidTr="00AA41D2">
        <w:trPr>
          <w:trHeight w:val="8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24D" w14:textId="77777777" w:rsidR="00995C0E" w:rsidRPr="009F7E8C" w:rsidRDefault="00995C0E" w:rsidP="00AA41D2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100-499 employees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52C254D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.2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99FC215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69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0E56190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DCCB86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</w:tr>
      <w:tr w:rsidR="00995C0E" w:rsidRPr="009F7E8C" w14:paraId="6DB8385E" w14:textId="77777777" w:rsidTr="00AA41D2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4A21" w14:textId="77777777" w:rsidR="00995C0E" w:rsidRPr="009F7E8C" w:rsidRDefault="00995C0E" w:rsidP="00AA41D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0+ employe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5CCFF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639F7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A7EC9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FEDEDB" w14:textId="77777777" w:rsidR="00995C0E" w:rsidRPr="009F7E8C" w:rsidRDefault="00995C0E" w:rsidP="00AA41D2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</w:tr>
      <w:tr w:rsidR="009F7E8C" w:rsidRPr="007E3B07" w14:paraId="7CC0C18A" w14:textId="77777777" w:rsidTr="009130CF">
        <w:trPr>
          <w:trHeight w:val="315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A7C05" w14:textId="374A1B16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ange</w:t>
            </w:r>
            <w:r w:rsidR="00DA7E2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</w:t>
            </w: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branch of industry</w:t>
            </w:r>
            <w:r w:rsidR="00DA7E2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in</w:t>
            </w: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79E6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3B3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5A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F7E8C" w:rsidRPr="009F7E8C" w14:paraId="2ED14239" w14:textId="77777777" w:rsidTr="009130CF">
        <w:trPr>
          <w:trHeight w:val="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B53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Construction (n=23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AE7A1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8DABA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FEF87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EBC0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</w:tr>
      <w:tr w:rsidR="009F7E8C" w:rsidRPr="009F7E8C" w14:paraId="3E7B0718" w14:textId="77777777" w:rsidTr="009130CF">
        <w:trPr>
          <w:trHeight w:val="14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5628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Hospitality (n=8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84010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5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7D10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8B5DA0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399A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7</w:t>
            </w:r>
          </w:p>
        </w:tc>
      </w:tr>
      <w:tr w:rsidR="009F7E8C" w:rsidRPr="009F7E8C" w14:paraId="0290F7F2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F29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Manufacturing (n=92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277B80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B9D11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9829D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AE57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</w:tr>
      <w:tr w:rsidR="009F7E8C" w:rsidRPr="009F7E8C" w14:paraId="2EE159D2" w14:textId="77777777" w:rsidTr="009130CF">
        <w:trPr>
          <w:trHeight w:val="1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B4DE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Unknown (n=10,6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1B53B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5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682EC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D7A68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CEDF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89</w:t>
            </w:r>
          </w:p>
        </w:tc>
      </w:tr>
      <w:tr w:rsidR="009F7E8C" w:rsidRPr="009F7E8C" w14:paraId="7C827987" w14:textId="77777777" w:rsidTr="009130CF">
        <w:trPr>
          <w:trHeight w:val="1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9F4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Services (n=24,1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CD9C3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EFB44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E361F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1B1E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</w:tr>
      <w:tr w:rsidR="009F7E8C" w:rsidRPr="009F7E8C" w14:paraId="3D1FF2DB" w14:textId="77777777" w:rsidTr="009130CF">
        <w:trPr>
          <w:trHeight w:val="2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19FE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Transport (n=12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5AF91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13D78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412C6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0CEF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3</w:t>
            </w:r>
          </w:p>
        </w:tc>
      </w:tr>
      <w:tr w:rsidR="009F7E8C" w:rsidRPr="009F7E8C" w14:paraId="444AA43D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8657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lastRenderedPageBreak/>
              <w:t>Care and education (n=62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9275B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BB03F0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92DDD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537C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67</w:t>
            </w:r>
          </w:p>
        </w:tc>
      </w:tr>
      <w:tr w:rsidR="009F7E8C" w:rsidRPr="009F7E8C" w14:paraId="3695D487" w14:textId="77777777" w:rsidTr="009130CF">
        <w:trPr>
          <w:trHeight w:val="17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A028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Trade and retail (n=134,5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C233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05C49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12BC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9EB5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</w:tr>
      <w:tr w:rsidR="009F7E8C" w:rsidRPr="009F7E8C" w14:paraId="258627FA" w14:textId="77777777" w:rsidTr="009130CF">
        <w:trPr>
          <w:trHeight w:val="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FECF" w14:textId="6BB90B8C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hange</w:t>
            </w:r>
            <w:r w:rsidR="00DA7E2B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 xml:space="preserve">d </w:t>
            </w:r>
            <w:r w:rsidRPr="009F7E8C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 xml:space="preserve">sector </w:t>
            </w:r>
            <w:r w:rsidR="00DA7E2B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 xml:space="preserve">in </w:t>
            </w:r>
            <w:r w:rsidRPr="009F7E8C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6A14C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ABFE5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4A417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DD44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F7E8C" w:rsidRPr="009F7E8C" w14:paraId="60B2EADE" w14:textId="77777777" w:rsidTr="009130CF">
        <w:trPr>
          <w:trHeight w:val="1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567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Municipal (n=38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DB143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A33FC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D3495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0FBA6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22</w:t>
            </w:r>
          </w:p>
        </w:tc>
      </w:tr>
      <w:tr w:rsidR="009F7E8C" w:rsidRPr="009F7E8C" w14:paraId="14168A4E" w14:textId="77777777" w:rsidTr="009130CF">
        <w:trPr>
          <w:trHeight w:val="1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1F2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Region (n=11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5C6F6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2AE5F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C5E27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DDAF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7</w:t>
            </w:r>
          </w:p>
        </w:tc>
      </w:tr>
      <w:tr w:rsidR="009F7E8C" w:rsidRPr="009F7E8C" w14:paraId="60CD7E49" w14:textId="77777777" w:rsidTr="009130CF">
        <w:trPr>
          <w:trHeight w:val="1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91E0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State (n=57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1D1969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64C59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FCC97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96FA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0</w:t>
            </w:r>
          </w:p>
        </w:tc>
      </w:tr>
      <w:tr w:rsidR="009F7E8C" w:rsidRPr="009F7E8C" w14:paraId="0728AA0A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92D5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Other (n=34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77C6D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9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13777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DC4416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CF10E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47</w:t>
            </w:r>
          </w:p>
        </w:tc>
      </w:tr>
      <w:tr w:rsidR="009F7E8C" w:rsidRPr="009F7E8C" w14:paraId="14CD301B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F02A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Private sector (n=158,4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D4D6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E5F1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237C5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22834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</w:tr>
      <w:tr w:rsidR="009F7E8C" w:rsidRPr="009F7E8C" w14:paraId="60DCFBC3" w14:textId="77777777" w:rsidTr="009130CF">
        <w:trPr>
          <w:trHeight w:val="105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B3C2D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ange of occu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003EF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7BB762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12E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F7E8C" w:rsidRPr="009F7E8C" w14:paraId="3E23C7D6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4B7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Change within occupational category or no change (n=93,9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6410F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EAC42A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747E8F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82518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98</w:t>
            </w:r>
          </w:p>
        </w:tc>
      </w:tr>
      <w:tr w:rsidR="009F7E8C" w:rsidRPr="009F7E8C" w14:paraId="32D20844" w14:textId="77777777" w:rsidTr="009130C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678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Change of occupational category within the same SSYK chapter (n=43,3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EEBF9B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397A7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1B38C9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E5AE7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</w:tr>
      <w:tr w:rsidR="009F7E8C" w:rsidRPr="009F7E8C" w14:paraId="44D53726" w14:textId="77777777" w:rsidTr="009130CF">
        <w:trPr>
          <w:trHeight w:val="8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E2F5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Change to a higher SSYK chapter (e.g. from 2 to 1) (n=19,5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76AB1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8D91C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1D6623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4426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</w:tr>
      <w:tr w:rsidR="009F7E8C" w:rsidRPr="009F7E8C" w14:paraId="6A20F642" w14:textId="77777777" w:rsidTr="009130CF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87D8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 w:eastAsia="sv-SE"/>
              </w:rPr>
              <w:t>Change to a lower SSYK chapter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e.g. from 1 to 2) (n=32,3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5378C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9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0B3AD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9C811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D1450" w14:textId="77777777" w:rsidR="009F7E8C" w:rsidRPr="009F7E8C" w:rsidRDefault="009F7E8C" w:rsidP="009F7E8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3</w:t>
            </w:r>
          </w:p>
        </w:tc>
      </w:tr>
    </w:tbl>
    <w:p w14:paraId="4F6EA0BD" w14:textId="77777777" w:rsidR="009F7E8C" w:rsidRPr="009F7E8C" w:rsidRDefault="009F7E8C" w:rsidP="009F7E8C">
      <w:pPr>
        <w:spacing w:after="0" w:line="480" w:lineRule="auto"/>
        <w:rPr>
          <w:rFonts w:eastAsia="Calibri" w:cs="Times New Roman"/>
          <w:lang w:val="en-GB"/>
        </w:rPr>
      </w:pPr>
    </w:p>
    <w:bookmarkEnd w:id="0"/>
    <w:p w14:paraId="621953FE" w14:textId="77777777" w:rsidR="009F7E8C" w:rsidRPr="009F7E8C" w:rsidRDefault="009F7E8C" w:rsidP="009F7E8C">
      <w:pPr>
        <w:spacing w:after="100" w:line="480" w:lineRule="auto"/>
        <w:rPr>
          <w:rFonts w:eastAsia="Calibri" w:cs="Times New Roman"/>
          <w:lang w:val="en-US"/>
        </w:rPr>
        <w:sectPr w:rsidR="009F7E8C" w:rsidRPr="009F7E8C" w:rsidSect="009130CF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0B80F3E" w14:textId="506FF1E6" w:rsidR="009F7E8C" w:rsidRPr="009F7E8C" w:rsidRDefault="00D3232C" w:rsidP="009F7E8C">
      <w:pPr>
        <w:spacing w:after="100" w:line="480" w:lineRule="auto"/>
        <w:rPr>
          <w:rFonts w:eastAsia="Calibri" w:cs="Times New Roman"/>
          <w:lang w:val="en-US"/>
        </w:rPr>
      </w:pPr>
      <w:bookmarkStart w:id="1" w:name="_Hlk103675471"/>
      <w:r>
        <w:rPr>
          <w:rFonts w:eastAsia="Calibri" w:cs="Times New Roman"/>
          <w:lang w:val="en-US"/>
        </w:rPr>
        <w:lastRenderedPageBreak/>
        <w:t xml:space="preserve">Supplementary </w:t>
      </w:r>
      <w:r w:rsidR="009F7E8C" w:rsidRPr="009F7E8C">
        <w:rPr>
          <w:rFonts w:eastAsia="Calibri" w:cs="Times New Roman"/>
          <w:lang w:val="en-US"/>
        </w:rPr>
        <w:t xml:space="preserve">Table </w:t>
      </w:r>
      <w:r>
        <w:rPr>
          <w:rFonts w:eastAsia="Calibri" w:cs="Times New Roman"/>
          <w:lang w:val="en-US"/>
        </w:rPr>
        <w:t>2</w:t>
      </w:r>
      <w:r w:rsidR="009F7E8C" w:rsidRPr="009F7E8C">
        <w:rPr>
          <w:rFonts w:eastAsia="Calibri" w:cs="Times New Roman"/>
          <w:lang w:val="en-US"/>
        </w:rPr>
        <w:t>. Crude and mutually adjusted odds ratios (OR) and 95% confidence intervals (CI) for the association between sociodemographic and work-related factors and belonging to respective trajectory group of sickness absence (SA)/disability pension (DP) days per year, compared to the trajectory group called No SA/DP</w:t>
      </w:r>
      <w:r w:rsidR="00A34F33">
        <w:rPr>
          <w:rFonts w:eastAsia="Calibri" w:cs="Times New Roman"/>
          <w:lang w:val="en-US"/>
        </w:rPr>
        <w:t xml:space="preserve">, among those </w:t>
      </w:r>
      <w:r w:rsidR="007E3B07">
        <w:rPr>
          <w:rFonts w:eastAsia="Calibri" w:cs="Times New Roman"/>
          <w:lang w:val="en-US"/>
        </w:rPr>
        <w:t>≤</w:t>
      </w:r>
      <w:r w:rsidR="00A34F33">
        <w:rPr>
          <w:rFonts w:eastAsia="Calibri" w:cs="Times New Roman"/>
          <w:lang w:val="en-US"/>
        </w:rPr>
        <w:t>61 years in 2012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3969"/>
        <w:gridCol w:w="1985"/>
        <w:gridCol w:w="1701"/>
        <w:gridCol w:w="1701"/>
        <w:gridCol w:w="1843"/>
        <w:gridCol w:w="1701"/>
        <w:gridCol w:w="1559"/>
      </w:tblGrid>
      <w:tr w:rsidR="009F7E8C" w:rsidRPr="009F7E8C" w14:paraId="40487E58" w14:textId="77777777" w:rsidTr="009130CF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7A71" w14:textId="77777777" w:rsidR="009F7E8C" w:rsidRPr="009F7E8C" w:rsidRDefault="009F7E8C" w:rsidP="00995C0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0E60" w14:textId="43FFA868" w:rsidR="009F7E8C" w:rsidRPr="009F7E8C" w:rsidRDefault="009F7E8C" w:rsidP="00995C0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w SA/DP (n=</w:t>
            </w:r>
            <w:r w:rsidR="006C6D4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 478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76F99" w14:textId="24868BFD" w:rsidR="009F7E8C" w:rsidRPr="009F7E8C" w:rsidRDefault="009F7E8C" w:rsidP="00995C0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creasing SA/DP (n=2</w:t>
            </w:r>
            <w:r w:rsidR="006C6D4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1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2657" w14:textId="5087247E" w:rsidR="009F7E8C" w:rsidRPr="009F7E8C" w:rsidRDefault="009F7E8C" w:rsidP="00995C0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igh SA/DP (n=</w:t>
            </w:r>
            <w:r w:rsidR="006C6D4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48</w:t>
            </w: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F7E8C" w:rsidRPr="009F7E8C" w14:paraId="48A33ADF" w14:textId="77777777" w:rsidTr="009130CF">
        <w:trPr>
          <w:trHeight w:val="547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CC49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60EFF3" w14:textId="77777777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2188B" w14:textId="77777777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D4491D" w14:textId="77777777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5B559" w14:textId="77777777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0B130A" w14:textId="77777777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63C47" w14:textId="77777777" w:rsidR="009F7E8C" w:rsidRPr="009F7E8C" w:rsidRDefault="009F7E8C" w:rsidP="00995C0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Adjusted OR (95% CI)</w:t>
            </w:r>
          </w:p>
        </w:tc>
      </w:tr>
      <w:tr w:rsidR="009F7E8C" w:rsidRPr="009F7E8C" w14:paraId="5AB1ED22" w14:textId="77777777" w:rsidTr="009130C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5700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A9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83D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E4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9B69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FAA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23D8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F7E8C" w:rsidRPr="009F7E8C" w14:paraId="0F522A4D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1F1E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C613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8A44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17E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07DD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4AC6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958D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9F7E8C" w:rsidRPr="009F7E8C" w14:paraId="1EDE7814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D8AE9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6FCAA" w14:textId="6AEA5ED0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4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4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0.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7CE7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42 (0.41-0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77FD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35 (0.32-0.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1580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33 (0.29-0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B632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26 (0.24-0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7C21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32 (0.28-0.36)</w:t>
            </w:r>
          </w:p>
        </w:tc>
      </w:tr>
      <w:tr w:rsidR="009F7E8C" w:rsidRPr="009F7E8C" w14:paraId="5CE7EE1E" w14:textId="77777777" w:rsidTr="009130C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4AD1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0C9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EEBF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718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59D4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D1A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EDED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</w:tr>
      <w:tr w:rsidR="009F7E8C" w:rsidRPr="009F7E8C" w14:paraId="0497FD4D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D33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18-24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7293" w14:textId="2BEA7E5C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85-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F239B5" w14:textId="5DFE4E96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5 (0.7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B97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54 (0.41-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839C24" w14:textId="745D6866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35 (0.25-0.5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D45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26 (0.18-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D1F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09 (0.05-0.16)</w:t>
            </w:r>
          </w:p>
        </w:tc>
      </w:tr>
      <w:tr w:rsidR="009F7E8C" w:rsidRPr="009F7E8C" w14:paraId="6CDA0F5F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1D28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25-34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6B7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4 (1.11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8C59B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1 (1.07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FAB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4 (0.74-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0A5D4" w14:textId="3E7B19BA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69-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991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48 (0.41-0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2653" w14:textId="1996798C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4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33-0.48)</w:t>
            </w:r>
          </w:p>
        </w:tc>
      </w:tr>
      <w:tr w:rsidR="009F7E8C" w:rsidRPr="009F7E8C" w14:paraId="0BD2ECB9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ABD2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57F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42FC1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C18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2F51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45A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277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F7E8C" w:rsidRPr="009F7E8C" w14:paraId="26F24426" w14:textId="77777777" w:rsidTr="009F7E8C">
        <w:trPr>
          <w:trHeight w:val="8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02C35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3CAD2C" w14:textId="4592CDB5" w:rsidR="009F7E8C" w:rsidRPr="009F7E8C" w:rsidRDefault="00B25AE3" w:rsidP="00B25AE3">
            <w:pPr>
              <w:jc w:val="right"/>
              <w:rPr>
                <w:sz w:val="20"/>
                <w:szCs w:val="20"/>
              </w:rPr>
            </w:pPr>
            <w:r w:rsidRPr="00B25AE3">
              <w:rPr>
                <w:sz w:val="20"/>
                <w:szCs w:val="20"/>
              </w:rPr>
              <w:t>1.07 (1.04-1.1</w:t>
            </w:r>
            <w:r>
              <w:rPr>
                <w:sz w:val="20"/>
                <w:szCs w:val="20"/>
              </w:rPr>
              <w:t>0</w:t>
            </w:r>
            <w:r w:rsidRPr="00B25AE3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C222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 (1.06-1.1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6788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9 (1.08-1.32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B78E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2 (0.99-1.2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A6B9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78 (1.62-1.9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F789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89 (1.69-2.13)</w:t>
            </w:r>
          </w:p>
        </w:tc>
      </w:tr>
      <w:tr w:rsidR="009F7E8C" w:rsidRPr="009F7E8C" w14:paraId="0CBD7925" w14:textId="77777777" w:rsidTr="009F7E8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D32FB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55-61 yea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9A47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3 (1.28-1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76EE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8 (1.32-1.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66F8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78 (1.57-2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27A1F" w14:textId="0019AF0E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61 (1.36-1.9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3C17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87 (2.58-3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0DF26" w14:textId="1396C1D3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56 (2.2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2.98)</w:t>
            </w:r>
          </w:p>
        </w:tc>
      </w:tr>
      <w:tr w:rsidR="009F7E8C" w:rsidRPr="009F7E8C" w14:paraId="121A7C1C" w14:textId="77777777" w:rsidTr="009F7E8C">
        <w:trPr>
          <w:trHeight w:val="7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26BA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ype of living are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A6CE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02A1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B380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2D9D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9A1C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EE1" w14:textId="77777777" w:rsidR="009F7E8C" w:rsidRPr="009F7E8C" w:rsidRDefault="009F7E8C" w:rsidP="00B25AE3">
            <w:pPr>
              <w:spacing w:after="0" w:line="48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F7E8C" w:rsidRPr="009F7E8C" w14:paraId="64FC8108" w14:textId="77777777" w:rsidTr="009130C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071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Large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59F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22F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3DD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FCC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52E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2DA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F7E8C" w:rsidRPr="009F7E8C" w14:paraId="15DB4BAB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004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Medium-sized t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4F2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2 (1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97E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2 (0.99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518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4 (1.03-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F67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1 (0.99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1D7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5 (1.41-1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9AC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9 (1.24-1.55)</w:t>
            </w:r>
          </w:p>
        </w:tc>
      </w:tr>
      <w:tr w:rsidR="009F7E8C" w:rsidRPr="009F7E8C" w14:paraId="181B7757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2A482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mall town or rur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D8B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4 (1.11-1.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A71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1 (1.07-1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9519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1 (1.35-1.6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68A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3 (1.26-1.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6AC6" w14:textId="5A53CCF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43 (2.2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2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7D67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85 (1.64-2.09)</w:t>
            </w:r>
          </w:p>
        </w:tc>
      </w:tr>
      <w:tr w:rsidR="009F7E8C" w:rsidRPr="009F7E8C" w14:paraId="030F2344" w14:textId="77777777" w:rsidTr="009130CF">
        <w:trPr>
          <w:trHeight w:val="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F6F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13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A21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A8D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163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710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E75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</w:tr>
      <w:tr w:rsidR="009F7E8C" w:rsidRPr="009F7E8C" w14:paraId="0D0D195F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AAC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Elementary (0-9 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EA7D" w14:textId="417B93EB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3 (1.37-1.5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7A5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61 (1.53-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5D8" w14:textId="6527730F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16 (1.86-2.5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E45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08 (1.74-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4196" w14:textId="4CBBC3CF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3.42 (3</w:t>
            </w:r>
            <w:r w:rsidR="00B25AE3">
              <w:rPr>
                <w:sz w:val="20"/>
                <w:szCs w:val="20"/>
              </w:rPr>
              <w:t>.00</w:t>
            </w:r>
            <w:r w:rsidRPr="009F7E8C">
              <w:rPr>
                <w:sz w:val="20"/>
                <w:szCs w:val="20"/>
              </w:rPr>
              <w:t>-3.9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CD8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75 (2.33-3.24)</w:t>
            </w:r>
          </w:p>
        </w:tc>
      </w:tr>
      <w:tr w:rsidR="009F7E8C" w:rsidRPr="009F7E8C" w14:paraId="489797AD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11E0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High school (10-12 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995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5 (1.22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65B7" w14:textId="3CE66780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3 (1.3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DF6B" w14:textId="578A645F" w:rsidR="009F7E8C" w:rsidRPr="009F7E8C" w:rsidRDefault="00B25AE3" w:rsidP="00B25AE3">
            <w:pPr>
              <w:jc w:val="right"/>
              <w:rPr>
                <w:sz w:val="20"/>
                <w:szCs w:val="20"/>
              </w:rPr>
            </w:pPr>
            <w:r w:rsidRPr="00B25AE3">
              <w:rPr>
                <w:sz w:val="20"/>
                <w:szCs w:val="20"/>
              </w:rPr>
              <w:t>1.25 (1.22-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DFB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6 (1.23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532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96 (1.79-2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2FA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68 (1.51-1.88)</w:t>
            </w:r>
          </w:p>
        </w:tc>
      </w:tr>
      <w:tr w:rsidR="009F7E8C" w:rsidRPr="009F7E8C" w14:paraId="5BB45839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2988B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College/university (&gt;12 year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2FE6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F96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AB4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7C5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025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3F9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F7E8C" w:rsidRPr="009F7E8C" w14:paraId="5B1CE526" w14:textId="77777777" w:rsidTr="009130C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70C7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</w:rPr>
              <w:t>Birth count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59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414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012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367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6D6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8BA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</w:tr>
      <w:tr w:rsidR="009F7E8C" w:rsidRPr="009F7E8C" w14:paraId="17CF3424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C33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CC3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E1F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247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708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CFF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50A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F7E8C" w:rsidRPr="009F7E8C" w14:paraId="688A4CB8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0207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Other Nordic count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7BD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7 (1.09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E06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5 (0.97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102E" w14:textId="35305283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1.17-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82D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4 (0.84-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1D13" w14:textId="62946F44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1 (1.2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1.9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BA3" w14:textId="737D77D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83-1.45)</w:t>
            </w:r>
          </w:p>
        </w:tc>
      </w:tr>
      <w:tr w:rsidR="009F7E8C" w:rsidRPr="009F7E8C" w14:paraId="60B8A38E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2D40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Other EU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B422" w14:textId="3D820EB9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8 (0.9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6BE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7 (0.89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01F9" w14:textId="7E84514F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99-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5AA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1 (0.94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0D5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4 (0.69-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73B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9 (0.53-1.18)</w:t>
            </w:r>
          </w:p>
        </w:tc>
      </w:tr>
      <w:tr w:rsidR="009F7E8C" w:rsidRPr="009F7E8C" w14:paraId="0D1F1232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77B0B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Rest of the wor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238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7 (1.21-1.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8CF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8 (1.22-1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DB7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3 (1.12-1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E70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1 (1.23-1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069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3 (1.03-1.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527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4 (1.24-1.91)</w:t>
            </w:r>
          </w:p>
        </w:tc>
      </w:tr>
      <w:tr w:rsidR="009F7E8C" w:rsidRPr="009F7E8C" w14:paraId="5802A053" w14:textId="77777777" w:rsidTr="009130CF">
        <w:trPr>
          <w:trHeight w:val="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CAC6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</w:rPr>
              <w:t>Family sit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FA2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828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4EC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6C2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E6F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3A7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</w:tr>
      <w:tr w:rsidR="009F7E8C" w:rsidRPr="009F7E8C" w14:paraId="7846FAC0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79E0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Married/partner without childr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B8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FC4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E84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371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5B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918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F7E8C" w:rsidRPr="009F7E8C" w14:paraId="42357FC4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8A9D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Married/partner with childr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469" w14:textId="3A5D3DE9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77-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3EC9" w14:textId="519FE796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5 (0.91-1</w:t>
            </w:r>
            <w:r w:rsidR="00B25AE3">
              <w:rPr>
                <w:sz w:val="20"/>
                <w:szCs w:val="20"/>
              </w:rPr>
              <w:t>.0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792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62 (0.55-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196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 (0.76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23E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38 (0.34-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C67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7 (0.67-0.89)</w:t>
            </w:r>
          </w:p>
        </w:tc>
      </w:tr>
      <w:tr w:rsidR="009F7E8C" w:rsidRPr="009F7E8C" w14:paraId="75E7205E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55F0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sz w:val="20"/>
                <w:szCs w:val="20"/>
                <w:lang w:val="en-GB"/>
              </w:rPr>
              <w:t>Single, without childr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9E2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2 (0.79-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CA7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7 (0.92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26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1 (0.62-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7E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6 (0.89-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F08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48 (0.43-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F77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 (0.94-1.28)</w:t>
            </w:r>
          </w:p>
        </w:tc>
      </w:tr>
      <w:tr w:rsidR="009F7E8C" w:rsidRPr="009F7E8C" w14:paraId="11B043E4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1AB90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ngle with childr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F7F12" w14:textId="261CE4CB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7 (1.3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1.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7B2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6 (1.19-1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680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5 (1.31-1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8F3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5 (1.18-1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132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6 (0.92-1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23C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3 (0.94-1.37)</w:t>
            </w:r>
          </w:p>
        </w:tc>
      </w:tr>
      <w:tr w:rsidR="009F7E8C" w:rsidRPr="009F7E8C" w14:paraId="4DBE527B" w14:textId="77777777" w:rsidTr="009130CF">
        <w:trPr>
          <w:trHeight w:val="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36F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</w:rPr>
              <w:t>Demands/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02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16B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6 (1.19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AA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975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C00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707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</w:tr>
      <w:tr w:rsidR="009F7E8C" w:rsidRPr="009F7E8C" w14:paraId="6A9D0785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1D0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High demands/high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DE3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3 (0.79-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EEC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8 (0.84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249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2 (0.67-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1FC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8 (0.69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1A0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59 (0.47-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ACD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53 (0.41-0.69)</w:t>
            </w:r>
          </w:p>
        </w:tc>
      </w:tr>
      <w:tr w:rsidR="009F7E8C" w:rsidRPr="009F7E8C" w14:paraId="5A77509C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7699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High demands/medium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A0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5 (1.19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059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8 (0.93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4B4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2 (1.19-1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37E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7 (0.96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FC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 (1.1-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73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2 (0.83-1.24)</w:t>
            </w:r>
          </w:p>
        </w:tc>
      </w:tr>
      <w:tr w:rsidR="009F7E8C" w:rsidRPr="009F7E8C" w14:paraId="3754F9A0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636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High demands/low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A5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65 (1.58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186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2 (0.97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0B7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03 (1.73-2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272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8 (0.97-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E93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46 (2.12-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F25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 (1.16-1.69)</w:t>
            </w:r>
          </w:p>
        </w:tc>
      </w:tr>
      <w:tr w:rsidR="009F7E8C" w:rsidRPr="009F7E8C" w14:paraId="511D82A8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2DB0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lastRenderedPageBreak/>
              <w:t>Medium demands/high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AC7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5 (0.72-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A19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1 (0.86-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969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03 (1.73-2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070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9 (0.79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C3B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54 (0.44-0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024" w14:textId="06C1AAC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6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47-0.77)</w:t>
            </w:r>
          </w:p>
        </w:tc>
      </w:tr>
      <w:tr w:rsidR="009F7E8C" w:rsidRPr="009F7E8C" w14:paraId="24317199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515A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Medium demands/medium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03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1F0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44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E6B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E74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5EB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F7E8C" w:rsidRPr="009F7E8C" w14:paraId="05B15499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B481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Medium demands/low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BF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2 (1.35-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DC3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3 (0.98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B6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65 (1.38-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ABA0" w14:textId="2A18786A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4 (0.92-1.4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E09C" w14:textId="07D0473D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13 (1.82-2.5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7F1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9 (1.22-1.81)</w:t>
            </w:r>
          </w:p>
        </w:tc>
      </w:tr>
      <w:tr w:rsidR="009F7E8C" w:rsidRPr="009F7E8C" w14:paraId="3D685EDC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30BE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Low demands/high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EDF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7 (0.73-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3FB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1 (0.86-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4C4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6 (0.62-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AA7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6 (0.76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6D7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56 (0.46-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15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65 (0.51-0.84)</w:t>
            </w:r>
          </w:p>
        </w:tc>
      </w:tr>
      <w:tr w:rsidR="009F7E8C" w:rsidRPr="009F7E8C" w14:paraId="23DEE2B9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F25D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Low demands/medium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DA4A" w14:textId="60E8F39C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1.05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101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9 (0.94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516" w14:textId="63D69E0F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92-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665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5 (0.85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EB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4 (0.79-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9BDA" w14:textId="0FF118E4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7 (0.7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1.08)</w:t>
            </w:r>
          </w:p>
        </w:tc>
      </w:tr>
      <w:tr w:rsidR="009F7E8C" w:rsidRPr="009F7E8C" w14:paraId="770FE291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C9598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Low demands/low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BF8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5 (1.38-1.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CF8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2 (0.97-1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ED5F" w14:textId="3B7A7EFD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2 (1.28-1.8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170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6 (0.86-1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2B66" w14:textId="5C49A2A2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97 (1.69-2.3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6C99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4 (1.27-1.87)</w:t>
            </w:r>
          </w:p>
        </w:tc>
      </w:tr>
      <w:tr w:rsidR="00995C0E" w:rsidRPr="009F7E8C" w14:paraId="3C55DC99" w14:textId="77777777" w:rsidTr="00EB3C81">
        <w:trPr>
          <w:trHeight w:val="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7C2B" w14:textId="77777777" w:rsidR="00995C0E" w:rsidRPr="009F7E8C" w:rsidRDefault="00995C0E" w:rsidP="00EB3C81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</w:rPr>
              <w:t>Size of workpl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6A57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7B06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72D7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7DE4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8139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4909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</w:p>
        </w:tc>
      </w:tr>
      <w:tr w:rsidR="00995C0E" w:rsidRPr="009F7E8C" w14:paraId="07DFAF6D" w14:textId="77777777" w:rsidTr="00EB3C81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BD03" w14:textId="77777777" w:rsidR="00995C0E" w:rsidRPr="009F7E8C" w:rsidRDefault="00995C0E" w:rsidP="00EB3C8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1-9 employe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F75B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7 (1.04-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1AAD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6 (0.94-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6AA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6 (1.14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ED1A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7 (0.86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D403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82 (1.67-1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191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3 (1.29-1.59)</w:t>
            </w:r>
          </w:p>
        </w:tc>
      </w:tr>
      <w:tr w:rsidR="00995C0E" w:rsidRPr="009F7E8C" w14:paraId="405C7A6E" w14:textId="77777777" w:rsidTr="00EB3C81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178" w14:textId="77777777" w:rsidR="00995C0E" w:rsidRPr="009F7E8C" w:rsidRDefault="00995C0E" w:rsidP="00EB3C8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10-49 employe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D44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E6EB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AE93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F1C7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37DC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13A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95C0E" w:rsidRPr="009F7E8C" w14:paraId="68B916AD" w14:textId="77777777" w:rsidTr="00EB3C81">
        <w:trPr>
          <w:trHeight w:val="14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95D1" w14:textId="77777777" w:rsidR="00995C0E" w:rsidRPr="009F7E8C" w:rsidRDefault="00995C0E" w:rsidP="00EB3C8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50-99 employe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42F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2 (0.98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6012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5 (1.01-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9F2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2 (0.62-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DF81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67-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03E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67 (0.57-0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D633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65 (0.54-0.79)</w:t>
            </w:r>
          </w:p>
        </w:tc>
      </w:tr>
      <w:tr w:rsidR="00995C0E" w:rsidRPr="009F7E8C" w14:paraId="15A546FA" w14:textId="77777777" w:rsidTr="00EB3C81">
        <w:trPr>
          <w:trHeight w:val="8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D4E0" w14:textId="77777777" w:rsidR="00995C0E" w:rsidRPr="009F7E8C" w:rsidRDefault="00995C0E" w:rsidP="00EB3C8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100-499 employee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49AE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9F7E8C">
              <w:rPr>
                <w:sz w:val="20"/>
                <w:szCs w:val="20"/>
              </w:rPr>
              <w:t xml:space="preserve"> (0.97-1.03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4372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79-1.0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ED6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1 (0.71-0.92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6A16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79-1.0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BFBB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66 (0.57-0.7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5EF2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3 (0.62-0.86)</w:t>
            </w:r>
          </w:p>
        </w:tc>
      </w:tr>
      <w:tr w:rsidR="00995C0E" w:rsidRPr="009F7E8C" w14:paraId="38A6AD05" w14:textId="77777777" w:rsidTr="00EB3C81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AF3A" w14:textId="77777777" w:rsidR="00995C0E" w:rsidRPr="009F7E8C" w:rsidRDefault="00995C0E" w:rsidP="00EB3C81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500+ employe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F05B5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1 (0.96-1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CF17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7 (1.01-1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7EA2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2 (0.58-0.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E3C4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3 (0.72-1.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CB04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5 (0.38-0.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3930" w14:textId="77777777" w:rsidR="00995C0E" w:rsidRPr="009F7E8C" w:rsidRDefault="00995C0E" w:rsidP="00EB3C81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1 (0.52-0.96)</w:t>
            </w:r>
          </w:p>
        </w:tc>
      </w:tr>
      <w:tr w:rsidR="009F7E8C" w:rsidRPr="00FD1A69" w14:paraId="3ED6FE44" w14:textId="77777777" w:rsidTr="009130C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D0AF" w14:textId="5CEF7648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nge</w:t>
            </w:r>
            <w:r w:rsidR="00DA7E2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</w:t>
            </w: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branch of industry</w:t>
            </w:r>
            <w:r w:rsidR="00DA7E2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in</w:t>
            </w: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4BA" w14:textId="77777777" w:rsidR="009F7E8C" w:rsidRPr="00CF3C89" w:rsidRDefault="009F7E8C" w:rsidP="00B25AE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8486" w14:textId="77777777" w:rsidR="009F7E8C" w:rsidRPr="00CF3C89" w:rsidRDefault="009F7E8C" w:rsidP="00B25AE3">
            <w:pPr>
              <w:jc w:val="right"/>
              <w:rPr>
                <w:sz w:val="20"/>
                <w:szCs w:val="20"/>
                <w:lang w:val="en-US"/>
              </w:rPr>
            </w:pPr>
            <w:r w:rsidRPr="00CF3C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AAF" w14:textId="77777777" w:rsidR="009F7E8C" w:rsidRPr="00CF3C89" w:rsidRDefault="009F7E8C" w:rsidP="00B25AE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94BF" w14:textId="77777777" w:rsidR="009F7E8C" w:rsidRPr="00CF3C89" w:rsidRDefault="009F7E8C" w:rsidP="00B25AE3">
            <w:pPr>
              <w:jc w:val="right"/>
              <w:rPr>
                <w:sz w:val="20"/>
                <w:szCs w:val="20"/>
                <w:lang w:val="en-US"/>
              </w:rPr>
            </w:pPr>
            <w:r w:rsidRPr="00CF3C8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2D91" w14:textId="77777777" w:rsidR="009F7E8C" w:rsidRPr="00CF3C89" w:rsidRDefault="009F7E8C" w:rsidP="00B25AE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E6C5" w14:textId="77777777" w:rsidR="009F7E8C" w:rsidRPr="00CF3C89" w:rsidRDefault="009F7E8C" w:rsidP="00B25AE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F7E8C" w:rsidRPr="009F7E8C" w14:paraId="6040F2E9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435B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Constru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CCE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2 (1.11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9C4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6 (1.23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2B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3 (0.61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CC2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1 (0.63-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3E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3 (1.11-2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74BB" w14:textId="2F5495DB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84 (1.29-2.6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</w:tr>
      <w:tr w:rsidR="009F7E8C" w:rsidRPr="009F7E8C" w14:paraId="76F2386F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D1B3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Hotell, restaur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FF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6 (1.26-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80D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5 (1.06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C352" w14:textId="65668C12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2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1.37-3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0D5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94 (1.17-3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F7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55 (1.68-3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26F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57 (1.64-4.04)</w:t>
            </w:r>
          </w:p>
        </w:tc>
      </w:tr>
      <w:tr w:rsidR="009F7E8C" w:rsidRPr="009F7E8C" w14:paraId="2AA0A874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DEA7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Manufactur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8EE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4 (0.89-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EC6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6 (1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76B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3 (0.57-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82D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3 (0.65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62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69 (0.54-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4457" w14:textId="5B05C0C8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62-1.04)</w:t>
            </w:r>
          </w:p>
        </w:tc>
      </w:tr>
      <w:tr w:rsidR="009F7E8C" w:rsidRPr="009F7E8C" w14:paraId="4BD3F74D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44BA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849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3 (1.25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5ED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5 (0.96-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C98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0.71 (9.59-1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354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18 (1.34-3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D57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1.72 (10.57-12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1D4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3.86 (2.61-5.69)</w:t>
            </w:r>
          </w:p>
        </w:tc>
      </w:tr>
      <w:tr w:rsidR="009F7E8C" w:rsidRPr="009F7E8C" w14:paraId="7E95F5BE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2735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Sevic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D4B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3 (1.25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A1F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1 (1.07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C5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8 (0.94-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5FD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3 (0.97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812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9 (0.87-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FBB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4 (1.07-1.44)</w:t>
            </w:r>
          </w:p>
        </w:tc>
      </w:tr>
      <w:tr w:rsidR="009F7E8C" w:rsidRPr="009F7E8C" w14:paraId="7A834E78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7EC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2CD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1 (1.15-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91B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9 (1.21-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B1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5 (0.52-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BF9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5 (0.63-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A5F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49 (0.94-2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15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67 (1.01-2.76)</w:t>
            </w:r>
          </w:p>
        </w:tc>
      </w:tr>
      <w:tr w:rsidR="009F7E8C" w:rsidRPr="009F7E8C" w14:paraId="02D6D54D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5492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lastRenderedPageBreak/>
              <w:t>Care and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2BFF" w14:textId="7D51036A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18 (2.06-2.3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B00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5 (1.44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C1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43 (2.01-2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4AE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63 (1.25-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A6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86 (2.41-3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8AE2" w14:textId="314FE3F5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52 (2</w:t>
            </w:r>
            <w:r w:rsidR="00B25AE3">
              <w:rPr>
                <w:sz w:val="20"/>
                <w:szCs w:val="20"/>
              </w:rPr>
              <w:t>.00</w:t>
            </w:r>
            <w:r w:rsidRPr="009F7E8C">
              <w:rPr>
                <w:sz w:val="20"/>
                <w:szCs w:val="20"/>
              </w:rPr>
              <w:t>-3.19)</w:t>
            </w:r>
          </w:p>
        </w:tc>
      </w:tr>
      <w:tr w:rsidR="009F7E8C" w:rsidRPr="009F7E8C" w14:paraId="136FA8C1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8C3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Trade and retai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F2E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6FB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26D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9C2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0D3B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7193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F7E8C" w:rsidRPr="009F7E8C" w14:paraId="5FFDDA1A" w14:textId="77777777" w:rsidTr="009130CF">
        <w:trPr>
          <w:trHeight w:val="9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00E" w14:textId="699987D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sz w:val="20"/>
                <w:szCs w:val="20"/>
              </w:rPr>
              <w:t>Change</w:t>
            </w:r>
            <w:r w:rsidR="00DA7E2B">
              <w:rPr>
                <w:rFonts w:eastAsia="Times New Roman" w:cs="Times New Roman"/>
                <w:i/>
                <w:iCs/>
                <w:sz w:val="20"/>
                <w:szCs w:val="20"/>
              </w:rPr>
              <w:t>d</w:t>
            </w:r>
            <w:r w:rsidRPr="009F7E8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sector</w:t>
            </w:r>
            <w:r w:rsidR="00DA7E2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in</w:t>
            </w:r>
            <w:r w:rsidRPr="009F7E8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2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EEE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5B1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E07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F2A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883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E77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</w:tr>
      <w:tr w:rsidR="009F7E8C" w:rsidRPr="009F7E8C" w14:paraId="0F0363EA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018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Municip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132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13 (1.99-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A67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1 (1.2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60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97 (2.39-3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397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62 (1.22-2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8829" w14:textId="1DD630BF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63 (2.1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3.3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33C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6 (0.72-1.27)</w:t>
            </w:r>
          </w:p>
        </w:tc>
      </w:tr>
      <w:tr w:rsidR="009F7E8C" w:rsidRPr="009F7E8C" w14:paraId="0160551E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BCF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32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07 (1.83-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930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4 (1.08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091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89 (1.17-3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1650" w14:textId="3D18D931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12 (0.66-1.9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D0E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88 (1.18-3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A7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1 (0.48-1.35)</w:t>
            </w:r>
          </w:p>
        </w:tc>
      </w:tr>
      <w:tr w:rsidR="009F7E8C" w:rsidRPr="009F7E8C" w14:paraId="71B404A9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214F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C37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74 (1.64-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9E6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9 (1.31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AE6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82 (1.46-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83F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2 (1.05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F08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91 (1.55-2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40C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3 (1.04-1.62)</w:t>
            </w:r>
          </w:p>
        </w:tc>
      </w:tr>
      <w:tr w:rsidR="009F7E8C" w:rsidRPr="009F7E8C" w14:paraId="64DC5D7F" w14:textId="77777777" w:rsidTr="009130CF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C1D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B45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5 (1.16-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1F2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7 (0.99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5DC3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01 (1.55-2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AA9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59 (1.22-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A89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2.61 (2.09-3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A71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66 (1.32-2.1)</w:t>
            </w:r>
          </w:p>
        </w:tc>
      </w:tr>
      <w:tr w:rsidR="009F7E8C" w:rsidRPr="009F7E8C" w14:paraId="0C369AF9" w14:textId="77777777" w:rsidTr="009130C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CE44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</w:rPr>
              <w:t>Private enterpri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ED9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2FBD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51E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035B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A97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8AF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F7E8C" w:rsidRPr="009F7E8C" w14:paraId="0596220A" w14:textId="77777777" w:rsidTr="009130CF">
        <w:trPr>
          <w:trHeight w:val="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097E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E8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ange of occup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E1B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0DF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863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D33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3DC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6EA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</w:p>
        </w:tc>
      </w:tr>
      <w:tr w:rsidR="009F7E8C" w:rsidRPr="009F7E8C" w14:paraId="210B8FDD" w14:textId="77777777" w:rsidTr="009130CF">
        <w:trPr>
          <w:trHeight w:val="10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9F8A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No change or change within sub-major group group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D0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C4F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EF07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BB5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72E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5FA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Ref</w:t>
            </w:r>
          </w:p>
        </w:tc>
      </w:tr>
      <w:tr w:rsidR="009F7E8C" w:rsidRPr="009F7E8C" w14:paraId="4B436C90" w14:textId="77777777" w:rsidTr="009130C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D52B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ange of sub-major group within major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23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4 (1.02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9709" w14:textId="55324E6C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</w:t>
            </w:r>
            <w:r w:rsidR="00B25AE3">
              <w:rPr>
                <w:sz w:val="20"/>
                <w:szCs w:val="20"/>
              </w:rPr>
              <w:t>.00</w:t>
            </w:r>
            <w:r w:rsidRPr="009F7E8C">
              <w:rPr>
                <w:sz w:val="20"/>
                <w:szCs w:val="20"/>
              </w:rPr>
              <w:t xml:space="preserve"> (0.97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07D2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68 (0.61-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A4B6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2 (0.72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8E0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58 (0.52-0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111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78 (0.69-0.87)</w:t>
            </w:r>
          </w:p>
        </w:tc>
      </w:tr>
      <w:tr w:rsidR="009F7E8C" w:rsidRPr="009F7E8C" w14:paraId="7FFCEEF3" w14:textId="77777777" w:rsidTr="009130C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A0DC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ange to higher major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FBE1" w14:textId="2B7FB7D9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9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 xml:space="preserve"> (0.86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A634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7 (0.83-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ECF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55 (0.47-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6B90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68 (0.57-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571E" w14:textId="6A8C6E26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36 (0.3</w:t>
            </w:r>
            <w:r w:rsidR="00B25AE3">
              <w:rPr>
                <w:sz w:val="20"/>
                <w:szCs w:val="20"/>
              </w:rPr>
              <w:t>0</w:t>
            </w:r>
            <w:r w:rsidRPr="009F7E8C">
              <w:rPr>
                <w:sz w:val="20"/>
                <w:szCs w:val="20"/>
              </w:rPr>
              <w:t>-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F1A5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56 (0.46-0.67)</w:t>
            </w:r>
          </w:p>
        </w:tc>
      </w:tr>
      <w:tr w:rsidR="009F7E8C" w:rsidRPr="009F7E8C" w14:paraId="527D4302" w14:textId="77777777" w:rsidTr="009130C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E055" w14:textId="77777777" w:rsidR="009F7E8C" w:rsidRPr="009F7E8C" w:rsidRDefault="009F7E8C" w:rsidP="009F7E8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E8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hange to lower major group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5E0B1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9 (1.25-1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A889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4 (1.2-1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7F7C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7 (0.96-1.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B1A8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22 (1.08-1.3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4C4E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0.83 (0.75-0.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610BF" w14:textId="77777777" w:rsidR="009F7E8C" w:rsidRPr="009F7E8C" w:rsidRDefault="009F7E8C" w:rsidP="00B25AE3">
            <w:pPr>
              <w:jc w:val="right"/>
              <w:rPr>
                <w:sz w:val="20"/>
                <w:szCs w:val="20"/>
              </w:rPr>
            </w:pPr>
            <w:r w:rsidRPr="009F7E8C">
              <w:rPr>
                <w:sz w:val="20"/>
                <w:szCs w:val="20"/>
              </w:rPr>
              <w:t>1.05 (0.93-1.19)</w:t>
            </w:r>
          </w:p>
        </w:tc>
      </w:tr>
      <w:bookmarkEnd w:id="1"/>
    </w:tbl>
    <w:p w14:paraId="4B8F7A8D" w14:textId="77777777" w:rsidR="009F7E8C" w:rsidRPr="009F7E8C" w:rsidRDefault="009F7E8C" w:rsidP="009F7E8C">
      <w:pPr>
        <w:spacing w:after="100" w:line="480" w:lineRule="auto"/>
        <w:rPr>
          <w:rFonts w:eastAsia="Calibri" w:cs="Times New Roman"/>
          <w:lang w:val="en-US"/>
        </w:rPr>
      </w:pPr>
    </w:p>
    <w:p w14:paraId="5A5D4ABD" w14:textId="77777777" w:rsidR="009130CF" w:rsidRDefault="009130CF"/>
    <w:sectPr w:rsidR="009130CF" w:rsidSect="009130CF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E8C"/>
    <w:rsid w:val="00030CF9"/>
    <w:rsid w:val="00062452"/>
    <w:rsid w:val="00286F28"/>
    <w:rsid w:val="00331817"/>
    <w:rsid w:val="003F74FA"/>
    <w:rsid w:val="004052FC"/>
    <w:rsid w:val="00491C18"/>
    <w:rsid w:val="00557899"/>
    <w:rsid w:val="00595ECD"/>
    <w:rsid w:val="005C1A6B"/>
    <w:rsid w:val="005D4765"/>
    <w:rsid w:val="00615DF9"/>
    <w:rsid w:val="006905F7"/>
    <w:rsid w:val="006C6D42"/>
    <w:rsid w:val="007900FD"/>
    <w:rsid w:val="007E3B07"/>
    <w:rsid w:val="008D2589"/>
    <w:rsid w:val="009130CF"/>
    <w:rsid w:val="00915BAA"/>
    <w:rsid w:val="00995C0E"/>
    <w:rsid w:val="009C57F6"/>
    <w:rsid w:val="009E1052"/>
    <w:rsid w:val="009F7E8C"/>
    <w:rsid w:val="00A11FD5"/>
    <w:rsid w:val="00A34F33"/>
    <w:rsid w:val="00A933BF"/>
    <w:rsid w:val="00B25AE3"/>
    <w:rsid w:val="00B74D19"/>
    <w:rsid w:val="00B7697F"/>
    <w:rsid w:val="00BE50BD"/>
    <w:rsid w:val="00C0003E"/>
    <w:rsid w:val="00C560C1"/>
    <w:rsid w:val="00CF3C89"/>
    <w:rsid w:val="00D3232C"/>
    <w:rsid w:val="00D91BD2"/>
    <w:rsid w:val="00DA7E2B"/>
    <w:rsid w:val="00E57628"/>
    <w:rsid w:val="00EB06E0"/>
    <w:rsid w:val="00F70EBD"/>
    <w:rsid w:val="00F71D19"/>
    <w:rsid w:val="00F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3CF12"/>
  <w15:chartTrackingRefBased/>
  <w15:docId w15:val="{790148A9-A778-4EA6-850F-54E3804E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DF9"/>
    <w:pPr>
      <w:spacing w:after="120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9C57F6"/>
    <w:pPr>
      <w:keepNext/>
      <w:keepLines/>
      <w:widowControl w:val="0"/>
      <w:spacing w:before="240" w:after="0" w:line="262" w:lineRule="auto"/>
      <w:outlineLvl w:val="0"/>
    </w:pPr>
    <w:rPr>
      <w:rFonts w:eastAsiaTheme="majorEastAsia" w:cstheme="majorBidi"/>
      <w:b/>
      <w:i/>
      <w:sz w:val="32"/>
      <w:szCs w:val="32"/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C57F6"/>
    <w:pPr>
      <w:keepNext/>
      <w:keepLines/>
      <w:widowControl w:val="0"/>
      <w:spacing w:before="40" w:after="0" w:line="262" w:lineRule="auto"/>
      <w:outlineLvl w:val="1"/>
    </w:pPr>
    <w:rPr>
      <w:rFonts w:eastAsiaTheme="majorEastAsia" w:cstheme="majorBidi"/>
      <w:b/>
      <w:sz w:val="24"/>
      <w:szCs w:val="26"/>
      <w:lang w:val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F7E8C"/>
    <w:pPr>
      <w:keepNext/>
      <w:keepLines/>
      <w:spacing w:before="40" w:after="0"/>
      <w:outlineLvl w:val="2"/>
    </w:pPr>
    <w:rPr>
      <w:rFonts w:eastAsia="Times New Roman" w:cs="Times New Roman"/>
      <w:bCs/>
      <w:i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C57F6"/>
    <w:rPr>
      <w:rFonts w:ascii="Times New Roman" w:eastAsiaTheme="majorEastAsia" w:hAnsi="Times New Roman" w:cstheme="majorBidi"/>
      <w:b/>
      <w:i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9C57F6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customStyle="1" w:styleId="Rubrik31">
    <w:name w:val="Rubrik 31"/>
    <w:basedOn w:val="Normal"/>
    <w:next w:val="Normal"/>
    <w:uiPriority w:val="9"/>
    <w:unhideWhenUsed/>
    <w:qFormat/>
    <w:rsid w:val="009F7E8C"/>
    <w:pPr>
      <w:keepNext/>
      <w:keepLines/>
      <w:spacing w:before="200" w:after="0" w:line="240" w:lineRule="auto"/>
      <w:outlineLvl w:val="2"/>
    </w:pPr>
    <w:rPr>
      <w:rFonts w:eastAsia="Times New Roman" w:cs="Times New Roman"/>
      <w:bCs/>
      <w:i/>
      <w:lang w:val="en-GB"/>
    </w:rPr>
  </w:style>
  <w:style w:type="numbering" w:customStyle="1" w:styleId="Ingenlista1">
    <w:name w:val="Ingen lista1"/>
    <w:next w:val="Ingenlista"/>
    <w:uiPriority w:val="99"/>
    <w:semiHidden/>
    <w:unhideWhenUsed/>
    <w:rsid w:val="009F7E8C"/>
  </w:style>
  <w:style w:type="character" w:customStyle="1" w:styleId="Rubrik3Char">
    <w:name w:val="Rubrik 3 Char"/>
    <w:basedOn w:val="Standardstycketeckensnitt"/>
    <w:link w:val="Rubrik3"/>
    <w:uiPriority w:val="9"/>
    <w:rsid w:val="009F7E8C"/>
    <w:rPr>
      <w:rFonts w:ascii="Times New Roman" w:eastAsia="Times New Roman" w:hAnsi="Times New Roman" w:cs="Times New Roman"/>
      <w:bCs/>
      <w:i/>
      <w:lang w:val="en-GB"/>
    </w:rPr>
  </w:style>
  <w:style w:type="character" w:customStyle="1" w:styleId="Hyperlnk1">
    <w:name w:val="Hyperlänk1"/>
    <w:basedOn w:val="Standardstycketeckensnitt"/>
    <w:uiPriority w:val="99"/>
    <w:unhideWhenUsed/>
    <w:rsid w:val="009F7E8C"/>
    <w:rPr>
      <w:color w:val="0563C1"/>
      <w:u w:val="single"/>
    </w:rPr>
  </w:style>
  <w:style w:type="paragraph" w:customStyle="1" w:styleId="Sidhuvud1">
    <w:name w:val="Sidhuvud1"/>
    <w:basedOn w:val="Normal"/>
    <w:next w:val="Sidhuvud"/>
    <w:link w:val="SidhuvudChar"/>
    <w:uiPriority w:val="99"/>
    <w:unhideWhenUsed/>
    <w:rsid w:val="009F7E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1"/>
    <w:uiPriority w:val="99"/>
    <w:rsid w:val="009F7E8C"/>
    <w:rPr>
      <w:rFonts w:ascii="Times New Roman" w:hAnsi="Times New Roman"/>
    </w:rPr>
  </w:style>
  <w:style w:type="paragraph" w:customStyle="1" w:styleId="Sidfot1">
    <w:name w:val="Sidfot1"/>
    <w:basedOn w:val="Normal"/>
    <w:next w:val="Sidfot"/>
    <w:link w:val="SidfotChar"/>
    <w:uiPriority w:val="99"/>
    <w:unhideWhenUsed/>
    <w:rsid w:val="009F7E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1"/>
    <w:uiPriority w:val="99"/>
    <w:rsid w:val="009F7E8C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7E8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F7E8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7E8C"/>
    <w:pPr>
      <w:spacing w:after="100"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F7E8C"/>
    <w:rPr>
      <w:rFonts w:ascii="Times New Roman" w:hAnsi="Times New Roman" w:cs="Times New Roman"/>
      <w:noProof/>
      <w:lang w:val="en-US"/>
    </w:rPr>
  </w:style>
  <w:style w:type="paragraph" w:customStyle="1" w:styleId="Ballongtext1">
    <w:name w:val="Ballongtext1"/>
    <w:basedOn w:val="Normal"/>
    <w:next w:val="Ballongtext"/>
    <w:link w:val="BallongtextChar"/>
    <w:uiPriority w:val="99"/>
    <w:semiHidden/>
    <w:unhideWhenUsed/>
    <w:rsid w:val="009F7E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1"/>
    <w:uiPriority w:val="99"/>
    <w:semiHidden/>
    <w:rsid w:val="009F7E8C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F7E8C"/>
    <w:rPr>
      <w:sz w:val="16"/>
      <w:szCs w:val="16"/>
    </w:rPr>
  </w:style>
  <w:style w:type="paragraph" w:customStyle="1" w:styleId="Kommentarer1">
    <w:name w:val="Kommentarer1"/>
    <w:basedOn w:val="Normal"/>
    <w:next w:val="Kommentarer"/>
    <w:link w:val="KommentarerChar"/>
    <w:uiPriority w:val="99"/>
    <w:semiHidden/>
    <w:unhideWhenUsed/>
    <w:rsid w:val="009F7E8C"/>
    <w:pPr>
      <w:spacing w:after="10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1"/>
    <w:uiPriority w:val="99"/>
    <w:semiHidden/>
    <w:rsid w:val="009F7E8C"/>
    <w:rPr>
      <w:rFonts w:ascii="Times New Roman" w:hAnsi="Times New Roman"/>
      <w:sz w:val="20"/>
      <w:szCs w:val="20"/>
    </w:rPr>
  </w:style>
  <w:style w:type="paragraph" w:customStyle="1" w:styleId="Kommentarsmne1">
    <w:name w:val="Kommentarsämne1"/>
    <w:basedOn w:val="Kommentarer"/>
    <w:next w:val="Kommentarer"/>
    <w:uiPriority w:val="99"/>
    <w:semiHidden/>
    <w:unhideWhenUsed/>
    <w:rsid w:val="009F7E8C"/>
    <w:pPr>
      <w:spacing w:after="100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7E8C"/>
    <w:rPr>
      <w:rFonts w:ascii="Times New Roman" w:hAnsi="Times New Roman"/>
      <w:b/>
      <w:bCs/>
      <w:sz w:val="20"/>
      <w:szCs w:val="20"/>
    </w:rPr>
  </w:style>
  <w:style w:type="character" w:styleId="Olstomnmnande">
    <w:name w:val="Unresolved Mention"/>
    <w:basedOn w:val="Standardstycketeckensnitt"/>
    <w:uiPriority w:val="99"/>
    <w:semiHidden/>
    <w:unhideWhenUsed/>
    <w:rsid w:val="009F7E8C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9F7E8C"/>
    <w:pPr>
      <w:spacing w:after="0" w:line="240" w:lineRule="auto"/>
    </w:pPr>
    <w:rPr>
      <w:rFonts w:ascii="Times New Roman" w:hAnsi="Times New Roman"/>
    </w:rPr>
  </w:style>
  <w:style w:type="character" w:styleId="Radnummer">
    <w:name w:val="line number"/>
    <w:basedOn w:val="Standardstycketeckensnitt"/>
    <w:uiPriority w:val="99"/>
    <w:semiHidden/>
    <w:unhideWhenUsed/>
    <w:rsid w:val="009F7E8C"/>
  </w:style>
  <w:style w:type="character" w:customStyle="1" w:styleId="Rubrik3Char1">
    <w:name w:val="Rubrik 3 Char1"/>
    <w:basedOn w:val="Standardstycketeckensnitt"/>
    <w:uiPriority w:val="9"/>
    <w:semiHidden/>
    <w:rsid w:val="009F7E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nk">
    <w:name w:val="Hyperlink"/>
    <w:basedOn w:val="Standardstycketeckensnitt"/>
    <w:uiPriority w:val="99"/>
    <w:semiHidden/>
    <w:unhideWhenUsed/>
    <w:rsid w:val="009F7E8C"/>
    <w:rPr>
      <w:color w:val="0563C1" w:themeColor="hyperlink"/>
      <w:u w:val="single"/>
    </w:rPr>
  </w:style>
  <w:style w:type="paragraph" w:styleId="Sidhuvud">
    <w:name w:val="header"/>
    <w:basedOn w:val="Normal"/>
    <w:link w:val="SidhuvudChar1"/>
    <w:uiPriority w:val="99"/>
    <w:semiHidden/>
    <w:unhideWhenUsed/>
    <w:rsid w:val="009F7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1">
    <w:name w:val="Sidhuvud Char1"/>
    <w:basedOn w:val="Standardstycketeckensnitt"/>
    <w:link w:val="Sidhuvud"/>
    <w:uiPriority w:val="99"/>
    <w:semiHidden/>
    <w:rsid w:val="009F7E8C"/>
    <w:rPr>
      <w:rFonts w:ascii="Times New Roman" w:hAnsi="Times New Roman"/>
    </w:rPr>
  </w:style>
  <w:style w:type="paragraph" w:styleId="Sidfot">
    <w:name w:val="footer"/>
    <w:basedOn w:val="Normal"/>
    <w:link w:val="SidfotChar1"/>
    <w:uiPriority w:val="99"/>
    <w:semiHidden/>
    <w:unhideWhenUsed/>
    <w:rsid w:val="009F7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1">
    <w:name w:val="Sidfot Char1"/>
    <w:basedOn w:val="Standardstycketeckensnitt"/>
    <w:link w:val="Sidfot"/>
    <w:uiPriority w:val="99"/>
    <w:semiHidden/>
    <w:rsid w:val="009F7E8C"/>
    <w:rPr>
      <w:rFonts w:ascii="Times New Roman" w:hAnsi="Times New Roman"/>
    </w:rPr>
  </w:style>
  <w:style w:type="paragraph" w:styleId="Ballongtext">
    <w:name w:val="Balloon Text"/>
    <w:basedOn w:val="Normal"/>
    <w:link w:val="BallongtextChar1"/>
    <w:uiPriority w:val="99"/>
    <w:semiHidden/>
    <w:unhideWhenUsed/>
    <w:rsid w:val="009F7E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1">
    <w:name w:val="Ballongtext Char1"/>
    <w:basedOn w:val="Standardstycketeckensnitt"/>
    <w:link w:val="Ballongtext"/>
    <w:uiPriority w:val="99"/>
    <w:semiHidden/>
    <w:rsid w:val="009F7E8C"/>
    <w:rPr>
      <w:rFonts w:ascii="Segoe UI" w:hAnsi="Segoe UI" w:cs="Segoe UI"/>
      <w:sz w:val="18"/>
      <w:szCs w:val="18"/>
    </w:rPr>
  </w:style>
  <w:style w:type="paragraph" w:styleId="Kommentarer">
    <w:name w:val="annotation text"/>
    <w:basedOn w:val="Normal"/>
    <w:link w:val="KommentarerChar1"/>
    <w:uiPriority w:val="99"/>
    <w:semiHidden/>
    <w:unhideWhenUsed/>
    <w:rsid w:val="009F7E8C"/>
    <w:pPr>
      <w:spacing w:line="240" w:lineRule="auto"/>
    </w:pPr>
    <w:rPr>
      <w:sz w:val="20"/>
      <w:szCs w:val="20"/>
    </w:rPr>
  </w:style>
  <w:style w:type="character" w:customStyle="1" w:styleId="KommentarerChar1">
    <w:name w:val="Kommentarer Char1"/>
    <w:basedOn w:val="Standardstycketeckensnitt"/>
    <w:link w:val="Kommentarer"/>
    <w:uiPriority w:val="99"/>
    <w:semiHidden/>
    <w:rsid w:val="009F7E8C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7E8C"/>
    <w:rPr>
      <w:b/>
      <w:bCs/>
    </w:rPr>
  </w:style>
  <w:style w:type="character" w:customStyle="1" w:styleId="KommentarsmneChar1">
    <w:name w:val="Kommentarsämne Char1"/>
    <w:basedOn w:val="KommentarerChar1"/>
    <w:uiPriority w:val="99"/>
    <w:semiHidden/>
    <w:rsid w:val="009F7E8C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7E8C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2" ma:contentTypeDescription="Skapa ett nytt dokument." ma:contentTypeScope="" ma:versionID="b56a00ba2bba702650882bbc0024ae4e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935d759543d87e116aca7e236dd2f2db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014FE1-0B7B-4615-AC21-CA53837D3A70}">
  <ds:schemaRefs>
    <ds:schemaRef ds:uri="45fbcc7e-bcc8-4c52-92bb-364e2225fda3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terms/"/>
    <ds:schemaRef ds:uri="3eacc1de-54be-40fb-ac49-da8087b8b6b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3105508-6B51-4551-9AE5-AC6B4A7EBB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C7D185-C60C-4330-959A-BFD803782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7</Words>
  <Characters>7989</Characters>
  <Application>Microsoft Office Word</Application>
  <DocSecurity>0</DocSecurity>
  <Lines>66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Farrants</dc:creator>
  <cp:keywords/>
  <dc:description/>
  <cp:lastModifiedBy>Kristin Farrants</cp:lastModifiedBy>
  <cp:revision>2</cp:revision>
  <dcterms:created xsi:type="dcterms:W3CDTF">2022-08-20T11:22:00Z</dcterms:created>
  <dcterms:modified xsi:type="dcterms:W3CDTF">2022-08-2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